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24A" w:rsidRPr="00FE5EEC" w:rsidRDefault="002A624A" w:rsidP="002A624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E5EEC">
        <w:rPr>
          <w:rFonts w:ascii="Times New Roman" w:hAnsi="Times New Roman"/>
          <w:b/>
          <w:sz w:val="24"/>
          <w:szCs w:val="24"/>
          <w:lang w:val="en-IN"/>
        </w:rPr>
        <w:t xml:space="preserve">Table S14. Percentage of assembly achieved after the addition of 'left over reads'. </w:t>
      </w:r>
      <w:r w:rsidRPr="00FE5EEC">
        <w:rPr>
          <w:rFonts w:ascii="Times New Roman" w:hAnsi="Times New Roman"/>
          <w:sz w:val="24"/>
          <w:szCs w:val="24"/>
          <w:lang w:val="en-IN"/>
        </w:rPr>
        <w:t>'Initial % assembly' represents the percentage of assembly achieved before using Flash rejected reads. 'left over reads' contains the 'Initially rejected reads' and 'Flash rejected reads'.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73"/>
        <w:gridCol w:w="2083"/>
        <w:gridCol w:w="2131"/>
        <w:gridCol w:w="4397"/>
        <w:gridCol w:w="3064"/>
      </w:tblGrid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itial % assembly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# Reads Used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% Assembly after addition of left over reads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# Reads Used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71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258928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71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258928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89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0692762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89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0692762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Bifdobacterium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7.14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59827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7.14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59827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Escherichia</w:t>
            </w:r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5.72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045845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5.72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1045845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5.07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4316322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6.36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7369124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9.17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785796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57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785796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69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6132555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8.10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6132555</w:t>
            </w:r>
          </w:p>
        </w:tc>
      </w:tr>
      <w:tr w:rsidR="002A624A" w:rsidRPr="00FE5EEC" w:rsidTr="00494E91">
        <w:trPr>
          <w:trHeight w:val="255"/>
        </w:trPr>
        <w:tc>
          <w:tcPr>
            <w:tcW w:w="87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eastAsia="Times New Roman" w:hAnsi="Times New Roman"/>
                <w:i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736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7.79</w:t>
            </w:r>
          </w:p>
        </w:tc>
        <w:tc>
          <w:tcPr>
            <w:tcW w:w="75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913425</w:t>
            </w:r>
          </w:p>
        </w:tc>
        <w:tc>
          <w:tcPr>
            <w:tcW w:w="1554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97.56</w:t>
            </w:r>
          </w:p>
        </w:tc>
        <w:tc>
          <w:tcPr>
            <w:tcW w:w="1083" w:type="pct"/>
            <w:noWrap/>
            <w:vAlign w:val="center"/>
            <w:hideMark/>
          </w:tcPr>
          <w:p w:rsidR="002A624A" w:rsidRPr="00FE5EEC" w:rsidRDefault="002A624A" w:rsidP="00494E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5EEC">
              <w:rPr>
                <w:rFonts w:ascii="Times New Roman" w:eastAsia="Times New Roman" w:hAnsi="Times New Roman"/>
                <w:sz w:val="24"/>
                <w:szCs w:val="24"/>
              </w:rPr>
              <w:t>2912635</w:t>
            </w:r>
          </w:p>
        </w:tc>
      </w:tr>
    </w:tbl>
    <w:p w:rsidR="00B4228D" w:rsidRDefault="00B4228D"/>
    <w:sectPr w:rsidR="00B4228D" w:rsidSect="002A62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A624A"/>
    <w:rsid w:val="002A624A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4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4.DOCX</DocumentId>
    <IsDeleted xmlns="eb8d381a-5bec-4d6a-9ea5-e830052c9177">false</IsDeleted>
    <DocumentType xmlns="eb8d381a-5bec-4d6a-9ea5-e830052c9177">Table</DocumentType>
    <TitleName xmlns="eb8d381a-5bec-4d6a-9ea5-e830052c9177">Table 14.DOCX</TitleName>
  </documentManagement>
</p:properties>
</file>

<file path=customXml/itemProps1.xml><?xml version="1.0" encoding="utf-8"?>
<ds:datastoreItem xmlns:ds="http://schemas.openxmlformats.org/officeDocument/2006/customXml" ds:itemID="{134F506D-314D-4919-B960-16C4D70146AF}"/>
</file>

<file path=customXml/itemProps2.xml><?xml version="1.0" encoding="utf-8"?>
<ds:datastoreItem xmlns:ds="http://schemas.openxmlformats.org/officeDocument/2006/customXml" ds:itemID="{62F551D0-2C39-4C31-B646-7AFAE4D4AF8D}"/>
</file>

<file path=customXml/itemProps3.xml><?xml version="1.0" encoding="utf-8"?>
<ds:datastoreItem xmlns:ds="http://schemas.openxmlformats.org/officeDocument/2006/customXml" ds:itemID="{EE4A6B41-C13A-4F1C-BB3C-902F22748D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2</cp:revision>
  <dcterms:created xsi:type="dcterms:W3CDTF">2015-11-23T15:25:00Z</dcterms:created>
  <dcterms:modified xsi:type="dcterms:W3CDTF">2015-11-2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